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  <w:bookmarkStart w:id="0" w:name="_GoBack"/>
      <w:bookmarkEnd w:id="0"/>
      <w:r w:rsidRPr="00AD5D5A">
        <w:rPr>
          <w:rFonts w:ascii="Arial" w:hAnsi="Arial" w:cs="Arial"/>
          <w:b/>
          <w:bCs/>
        </w:rPr>
        <w:t xml:space="preserve">Web table </w:t>
      </w:r>
      <w:r>
        <w:rPr>
          <w:rFonts w:ascii="Arial" w:hAnsi="Arial" w:cs="Arial"/>
          <w:b/>
          <w:bCs/>
        </w:rPr>
        <w:t>2</w:t>
      </w:r>
      <w:r w:rsidRPr="00AD5D5A">
        <w:rPr>
          <w:rFonts w:ascii="Arial" w:hAnsi="Arial" w:cs="Arial"/>
          <w:b/>
          <w:bCs/>
        </w:rPr>
        <w:t xml:space="preserve">: </w:t>
      </w:r>
      <w:r w:rsidR="00DA3781">
        <w:rPr>
          <w:rFonts w:ascii="Arial" w:hAnsi="Arial" w:cs="Arial"/>
          <w:b/>
          <w:bCs/>
        </w:rPr>
        <w:t xml:space="preserve">Items for extraction for development, validation and impact for included machine learning studies of subtype definition and risk prediction </w:t>
      </w: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2405"/>
        <w:gridCol w:w="4536"/>
        <w:gridCol w:w="2265"/>
      </w:tblGrid>
      <w:tr w:rsidR="00DA3781" w:rsidTr="00F34B12">
        <w:tc>
          <w:tcPr>
            <w:tcW w:w="2405" w:type="dxa"/>
          </w:tcPr>
          <w:p w:rsidR="00DA3781" w:rsidRPr="00B759A6" w:rsidRDefault="00DA3781" w:rsidP="00F34B12">
            <w:pPr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Item</w:t>
            </w:r>
            <w:r w:rsidRPr="00B759A6">
              <w:rPr>
                <w:b/>
                <w:sz w:val="26"/>
                <w:szCs w:val="26"/>
              </w:rPr>
              <w:t xml:space="preserve"> for extraction</w:t>
            </w:r>
          </w:p>
        </w:tc>
        <w:tc>
          <w:tcPr>
            <w:tcW w:w="4536" w:type="dxa"/>
          </w:tcPr>
          <w:p w:rsidR="00DA3781" w:rsidRPr="00B759A6" w:rsidRDefault="00DA3781" w:rsidP="00F34B12">
            <w:pPr>
              <w:rPr>
                <w:b/>
                <w:sz w:val="26"/>
                <w:szCs w:val="26"/>
              </w:rPr>
            </w:pPr>
            <w:r w:rsidRPr="00B759A6">
              <w:rPr>
                <w:b/>
                <w:sz w:val="26"/>
                <w:szCs w:val="26"/>
              </w:rPr>
              <w:t>Definition</w:t>
            </w:r>
          </w:p>
        </w:tc>
        <w:tc>
          <w:tcPr>
            <w:tcW w:w="2265" w:type="dxa"/>
          </w:tcPr>
          <w:p w:rsidR="00DA3781" w:rsidRPr="00B759A6" w:rsidRDefault="00DA3781" w:rsidP="00F34B12">
            <w:pPr>
              <w:rPr>
                <w:b/>
                <w:sz w:val="26"/>
                <w:szCs w:val="26"/>
              </w:rPr>
            </w:pPr>
            <w:r w:rsidRPr="00B759A6">
              <w:rPr>
                <w:b/>
                <w:sz w:val="26"/>
                <w:szCs w:val="26"/>
              </w:rPr>
              <w:t>Source</w:t>
            </w:r>
          </w:p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B255E9">
              <w:rPr>
                <w:b/>
              </w:rPr>
              <w:t>DEVELOPMENT</w:t>
            </w:r>
          </w:p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B255E9">
              <w:rPr>
                <w:b/>
              </w:rPr>
              <w:t>Clinical relevance</w:t>
            </w:r>
          </w:p>
        </w:tc>
      </w:tr>
      <w:tr w:rsidR="00DA3781" w:rsidTr="00F34B12">
        <w:tc>
          <w:tcPr>
            <w:tcW w:w="2405" w:type="dxa"/>
          </w:tcPr>
          <w:p w:rsidR="00DA3781" w:rsidRPr="00582CB6" w:rsidRDefault="00DA3781" w:rsidP="00F34B12">
            <w:r>
              <w:t>Question relates</w:t>
            </w:r>
            <w:r w:rsidRPr="00582CB6">
              <w:t xml:space="preserve"> to patient benefit?</w:t>
            </w:r>
          </w:p>
        </w:tc>
        <w:tc>
          <w:tcPr>
            <w:tcW w:w="4536" w:type="dxa"/>
          </w:tcPr>
          <w:p w:rsidR="00DA3781" w:rsidRDefault="00DA3781" w:rsidP="00F34B12">
            <w:r>
              <w:t>I</w:t>
            </w:r>
            <w:r w:rsidRPr="00582CB6">
              <w:t>s the</w:t>
            </w:r>
            <w:r>
              <w:t>re a</w:t>
            </w:r>
            <w:r w:rsidRPr="00582CB6">
              <w:t xml:space="preserve"> health question relating to patient benefit?</w:t>
            </w:r>
            <w:r>
              <w:t xml:space="preserve"> 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</w:tc>
      </w:tr>
      <w:tr w:rsidR="00DA3781" w:rsidTr="00DA3781">
        <w:trPr>
          <w:trHeight w:val="846"/>
        </w:trPr>
        <w:tc>
          <w:tcPr>
            <w:tcW w:w="2405" w:type="dxa"/>
          </w:tcPr>
          <w:p w:rsidR="00DA3781" w:rsidRDefault="00DA3781" w:rsidP="00F34B12">
            <w:r w:rsidRPr="00C849B8">
              <w:t>Target condition applicability?</w:t>
            </w:r>
          </w:p>
        </w:tc>
        <w:tc>
          <w:tcPr>
            <w:tcW w:w="4536" w:type="dxa"/>
          </w:tcPr>
          <w:p w:rsidR="00DA3781" w:rsidRDefault="00DA3781" w:rsidP="00F34B12">
            <w:r w:rsidRPr="00582CB6">
              <w:t>Is there concern that the target condition as d</w:t>
            </w:r>
            <w:r>
              <w:t>efined does not match the research</w:t>
            </w:r>
            <w:r w:rsidRPr="00582CB6">
              <w:t xml:space="preserve"> question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QUADAS-2</w:t>
            </w:r>
          </w:p>
        </w:tc>
      </w:tr>
      <w:tr w:rsidR="00DA3781" w:rsidTr="00DA3781">
        <w:trPr>
          <w:trHeight w:val="1397"/>
        </w:trPr>
        <w:tc>
          <w:tcPr>
            <w:tcW w:w="2405" w:type="dxa"/>
          </w:tcPr>
          <w:p w:rsidR="00DA3781" w:rsidRPr="00C849B8" w:rsidRDefault="00DA3781" w:rsidP="00F34B12">
            <w:r w:rsidRPr="001626AF">
              <w:t>Data suitable for clinical question?</w:t>
            </w:r>
          </w:p>
        </w:tc>
        <w:tc>
          <w:tcPr>
            <w:tcW w:w="4536" w:type="dxa"/>
          </w:tcPr>
          <w:p w:rsidR="00DA3781" w:rsidRDefault="00DA3781" w:rsidP="00F34B12">
            <w:r w:rsidRPr="001626AF">
              <w:t>Is the data suitable to answer the clinical question, i.e. does it capture the relevant real-world heterogeneity, and is it of sufficient detail and quality?</w:t>
            </w:r>
          </w:p>
          <w:p w:rsidR="00DA3781" w:rsidRPr="00582CB6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B255E9">
              <w:rPr>
                <w:b/>
              </w:rPr>
              <w:t>Patients</w:t>
            </w:r>
          </w:p>
        </w:tc>
      </w:tr>
      <w:tr w:rsidR="00DA3781" w:rsidTr="00F34B12">
        <w:trPr>
          <w:trHeight w:val="240"/>
        </w:trPr>
        <w:tc>
          <w:tcPr>
            <w:tcW w:w="2405" w:type="dxa"/>
          </w:tcPr>
          <w:p w:rsidR="00DA3781" w:rsidRDefault="00DA3781" w:rsidP="00F34B12">
            <w:r>
              <w:t>Patient applicability?</w:t>
            </w:r>
          </w:p>
          <w:p w:rsidR="00DA3781" w:rsidRDefault="00DA3781" w:rsidP="00F34B12"/>
        </w:tc>
        <w:tc>
          <w:tcPr>
            <w:tcW w:w="4536" w:type="dxa"/>
          </w:tcPr>
          <w:p w:rsidR="00DA3781" w:rsidRDefault="00DA3781" w:rsidP="00F34B12">
            <w:r w:rsidRPr="00AA5C04">
              <w:t>Is there concern that the included patients do not match the re</w:t>
            </w:r>
            <w:r>
              <w:t xml:space="preserve">search </w:t>
            </w:r>
            <w:r w:rsidRPr="00AA5C04">
              <w:t>question?</w:t>
            </w:r>
            <w:r>
              <w:t xml:space="preserve"> Y/N</w:t>
            </w:r>
          </w:p>
        </w:tc>
        <w:tc>
          <w:tcPr>
            <w:tcW w:w="2265" w:type="dxa"/>
          </w:tcPr>
          <w:p w:rsidR="00DA3781" w:rsidRDefault="00DA3781" w:rsidP="00F34B12">
            <w:r>
              <w:t>QUADAS-2</w:t>
            </w:r>
          </w:p>
        </w:tc>
      </w:tr>
      <w:tr w:rsidR="00DA3781" w:rsidTr="00F34B12">
        <w:trPr>
          <w:trHeight w:val="240"/>
        </w:trPr>
        <w:tc>
          <w:tcPr>
            <w:tcW w:w="2405" w:type="dxa"/>
          </w:tcPr>
          <w:p w:rsidR="00DA3781" w:rsidRDefault="00DA3781" w:rsidP="00F34B12">
            <w:r>
              <w:t>Patient selection bias?</w:t>
            </w:r>
          </w:p>
        </w:tc>
        <w:tc>
          <w:tcPr>
            <w:tcW w:w="4536" w:type="dxa"/>
          </w:tcPr>
          <w:p w:rsidR="00DA3781" w:rsidRDefault="00DA3781" w:rsidP="00F34B12">
            <w:r w:rsidRPr="00AA5C04">
              <w:t>Could the selection of patients have introduced bias?</w:t>
            </w:r>
            <w:r>
              <w:t xml:space="preserve">  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QUADAS-2</w:t>
            </w:r>
          </w:p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C849B8">
              <w:rPr>
                <w:b/>
              </w:rPr>
              <w:t>Algorithm</w:t>
            </w:r>
          </w:p>
        </w:tc>
      </w:tr>
      <w:tr w:rsidR="00DA3781" w:rsidTr="00F34B12">
        <w:tc>
          <w:tcPr>
            <w:tcW w:w="2405" w:type="dxa"/>
          </w:tcPr>
          <w:p w:rsidR="00DA3781" w:rsidRDefault="00DA3781" w:rsidP="00F34B12">
            <w:r w:rsidRPr="00C849B8">
              <w:t>Algorithm applicability?</w:t>
            </w:r>
          </w:p>
        </w:tc>
        <w:tc>
          <w:tcPr>
            <w:tcW w:w="4536" w:type="dxa"/>
          </w:tcPr>
          <w:p w:rsidR="00DA3781" w:rsidRDefault="00DA3781" w:rsidP="00F34B12">
            <w:r w:rsidRPr="00AA5C04">
              <w:t>Is there concern that the algorithm, its conduct, or inter</w:t>
            </w:r>
            <w:r>
              <w:t>pretation differ from the research</w:t>
            </w:r>
            <w:r w:rsidRPr="00AA5C04">
              <w:t xml:space="preserve"> question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</w:tc>
      </w:tr>
      <w:tr w:rsidR="00DA3781" w:rsidTr="00F34B12">
        <w:tc>
          <w:tcPr>
            <w:tcW w:w="2405" w:type="dxa"/>
          </w:tcPr>
          <w:p w:rsidR="00DA3781" w:rsidRDefault="00DA3781" w:rsidP="00F34B12">
            <w:r>
              <w:t>Bias in algorithm?</w:t>
            </w:r>
          </w:p>
          <w:p w:rsidR="00DA3781" w:rsidRDefault="00DA3781" w:rsidP="00F34B12"/>
        </w:tc>
        <w:tc>
          <w:tcPr>
            <w:tcW w:w="4536" w:type="dxa"/>
          </w:tcPr>
          <w:p w:rsidR="00DA3781" w:rsidRDefault="00DA3781" w:rsidP="00F34B12">
            <w:r w:rsidRPr="001626AF">
              <w:t>Could the variable selection, predictor selection or interpretation of the machine learning have introduced bias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 w:rsidRPr="001626AF">
              <w:t>Christodoulou</w:t>
            </w:r>
            <w:r w:rsidR="008641D6">
              <w:t>, CHARMS</w:t>
            </w:r>
          </w:p>
        </w:tc>
      </w:tr>
      <w:tr w:rsidR="00DA3781" w:rsidTr="00F34B12">
        <w:tc>
          <w:tcPr>
            <w:tcW w:w="2405" w:type="dxa"/>
          </w:tcPr>
          <w:p w:rsidR="00DA3781" w:rsidRPr="00C849B8" w:rsidRDefault="00DA3781" w:rsidP="00F34B12">
            <w:pPr>
              <w:rPr>
                <w:b/>
              </w:rPr>
            </w:pPr>
            <w:r w:rsidRPr="00C849B8">
              <w:rPr>
                <w:b/>
              </w:rPr>
              <w:t>VALIDATION</w:t>
            </w:r>
          </w:p>
        </w:tc>
        <w:tc>
          <w:tcPr>
            <w:tcW w:w="4536" w:type="dxa"/>
          </w:tcPr>
          <w:p w:rsidR="00DA3781" w:rsidRDefault="00DA3781" w:rsidP="00F34B12"/>
        </w:tc>
        <w:tc>
          <w:tcPr>
            <w:tcW w:w="2265" w:type="dxa"/>
          </w:tcPr>
          <w:p w:rsidR="00DA3781" w:rsidRDefault="00DA3781" w:rsidP="00F34B12"/>
        </w:tc>
      </w:tr>
      <w:tr w:rsidR="00DA3781" w:rsidTr="00F34B12">
        <w:tc>
          <w:tcPr>
            <w:tcW w:w="9206" w:type="dxa"/>
            <w:gridSpan w:val="3"/>
            <w:tcBorders>
              <w:bottom w:val="single" w:sz="4" w:space="0" w:color="auto"/>
            </w:tcBorders>
          </w:tcPr>
          <w:p w:rsidR="00DA3781" w:rsidRPr="00EB7F53" w:rsidRDefault="00DA3781" w:rsidP="00F34B12">
            <w:pPr>
              <w:rPr>
                <w:i/>
                <w:u w:val="single"/>
              </w:rPr>
            </w:pPr>
            <w:r w:rsidRPr="00C849B8">
              <w:rPr>
                <w:b/>
              </w:rPr>
              <w:t>Internal</w:t>
            </w:r>
            <w:r w:rsidRPr="00EB7F53">
              <w:t xml:space="preserve">: </w:t>
            </w:r>
          </w:p>
        </w:tc>
      </w:tr>
      <w:tr w:rsidR="00F811BC" w:rsidTr="00F34B12">
        <w:trPr>
          <w:trHeight w:val="780"/>
        </w:trPr>
        <w:tc>
          <w:tcPr>
            <w:tcW w:w="2405" w:type="dxa"/>
            <w:shd w:val="clear" w:color="auto" w:fill="D9D9D9" w:themeFill="background1" w:themeFillShade="D9"/>
          </w:tcPr>
          <w:p w:rsidR="00F811BC" w:rsidRPr="00C849B8" w:rsidRDefault="00F811BC" w:rsidP="00F34B12">
            <w:pPr>
              <w:rPr>
                <w:i/>
                <w:u w:val="single"/>
              </w:rPr>
            </w:pPr>
            <w:r w:rsidRPr="00C849B8">
              <w:rPr>
                <w:i/>
                <w:u w:val="single"/>
              </w:rPr>
              <w:t xml:space="preserve">Method </w:t>
            </w:r>
          </w:p>
          <w:p w:rsidR="00F811BC" w:rsidRDefault="00F811BC" w:rsidP="00F34B12">
            <w:r>
              <w:t>Comparison of number of clusters</w:t>
            </w:r>
          </w:p>
          <w:p w:rsidR="00F811BC" w:rsidRDefault="00F811BC" w:rsidP="00F34B12"/>
        </w:tc>
        <w:tc>
          <w:tcPr>
            <w:tcW w:w="4536" w:type="dxa"/>
            <w:vMerge w:val="restart"/>
            <w:shd w:val="clear" w:color="auto" w:fill="D9D9D9" w:themeFill="background1" w:themeFillShade="D9"/>
          </w:tcPr>
          <w:p w:rsidR="00F811BC" w:rsidRDefault="00F811BC" w:rsidP="00F34B12"/>
          <w:p w:rsidR="00F811BC" w:rsidRDefault="00F811BC" w:rsidP="00F34B12">
            <w:r>
              <w:t>Assessment of optimal number of clusters in dataset?</w:t>
            </w:r>
          </w:p>
          <w:p w:rsidR="00F811BC" w:rsidRDefault="00F811BC" w:rsidP="00F34B12">
            <w:r>
              <w:t>Y/N</w:t>
            </w:r>
          </w:p>
          <w:p w:rsidR="00F811BC" w:rsidRDefault="00F811BC" w:rsidP="00F34B12">
            <w:r>
              <w:t>Assessment of discrimination of algorithm (e.g. sensitivity, specificity, area under the curve)?</w:t>
            </w:r>
          </w:p>
          <w:p w:rsidR="00F811BC" w:rsidRDefault="00F811BC" w:rsidP="00F34B12">
            <w:r>
              <w:t>Y/N</w:t>
            </w:r>
          </w:p>
          <w:p w:rsidR="00F811BC" w:rsidRDefault="00F811BC" w:rsidP="00F34B12">
            <w:r>
              <w:t xml:space="preserve">Assessment of prediction of or hospital admissions or major events? </w:t>
            </w:r>
          </w:p>
          <w:p w:rsidR="00F811BC" w:rsidRDefault="00F811BC" w:rsidP="00F34B12">
            <w:r>
              <w:t>Y/N</w:t>
            </w:r>
          </w:p>
          <w:p w:rsidR="00F811BC" w:rsidRDefault="00F811BC" w:rsidP="00F34B12">
            <w:r>
              <w:t>Assessment of prediction of mortality?</w:t>
            </w:r>
          </w:p>
          <w:p w:rsidR="00F811BC" w:rsidRDefault="00F811BC" w:rsidP="00F34B12">
            <w:r>
              <w:t>Y/N</w:t>
            </w:r>
          </w:p>
          <w:p w:rsidR="00F811BC" w:rsidRDefault="00F811BC" w:rsidP="00F34B12">
            <w:r w:rsidRPr="00EB7F53">
              <w:t>Is the ML/AI algorithm compared to the current best technology, and against other appropriate baselines</w:t>
            </w:r>
            <w:r>
              <w:t xml:space="preserve"> (including different methods of ML)?</w:t>
            </w:r>
          </w:p>
          <w:p w:rsidR="00F811BC" w:rsidRDefault="00F811BC" w:rsidP="00F34B12">
            <w:r>
              <w:t>Y/N</w:t>
            </w:r>
          </w:p>
        </w:tc>
        <w:tc>
          <w:tcPr>
            <w:tcW w:w="2265" w:type="dxa"/>
            <w:vMerge w:val="restart"/>
            <w:shd w:val="clear" w:color="auto" w:fill="D9D9D9" w:themeFill="background1" w:themeFillShade="D9"/>
          </w:tcPr>
          <w:p w:rsidR="00F811BC" w:rsidRDefault="00F811BC" w:rsidP="00F34B12">
            <w:r>
              <w:t>AI-TREE,</w:t>
            </w:r>
          </w:p>
          <w:p w:rsidR="00F811BC" w:rsidRDefault="00F811BC" w:rsidP="00F34B12">
            <w:r>
              <w:t>CHARMS,</w:t>
            </w:r>
          </w:p>
          <w:p w:rsidR="00F811BC" w:rsidRDefault="00F811BC" w:rsidP="00F34B12">
            <w:r>
              <w:t>AHA, PROGRESS</w:t>
            </w:r>
            <w:r w:rsidR="00823578">
              <w:t>, TRIPOD</w:t>
            </w:r>
          </w:p>
          <w:p w:rsidR="00F811BC" w:rsidRDefault="00F811BC" w:rsidP="00F34B12"/>
        </w:tc>
      </w:tr>
      <w:tr w:rsidR="00F811BC" w:rsidTr="00F34B12">
        <w:trPr>
          <w:trHeight w:val="284"/>
        </w:trPr>
        <w:tc>
          <w:tcPr>
            <w:tcW w:w="2405" w:type="dxa"/>
            <w:shd w:val="clear" w:color="auto" w:fill="D9D9D9" w:themeFill="background1" w:themeFillShade="D9"/>
          </w:tcPr>
          <w:p w:rsidR="00F811BC" w:rsidRPr="00C849B8" w:rsidRDefault="00F811BC" w:rsidP="00F34B12">
            <w:pPr>
              <w:rPr>
                <w:i/>
                <w:u w:val="single"/>
              </w:rPr>
            </w:pPr>
            <w:r w:rsidRPr="00C849B8">
              <w:t>Discrimination</w:t>
            </w:r>
            <w:r>
              <w:t xml:space="preserve"> of subtypes</w:t>
            </w:r>
          </w:p>
        </w:tc>
        <w:tc>
          <w:tcPr>
            <w:tcW w:w="4536" w:type="dxa"/>
            <w:vMerge/>
            <w:shd w:val="clear" w:color="auto" w:fill="D9D9D9" w:themeFill="background1" w:themeFillShade="D9"/>
          </w:tcPr>
          <w:p w:rsidR="00F811BC" w:rsidRDefault="00F811BC" w:rsidP="00F34B12"/>
        </w:tc>
        <w:tc>
          <w:tcPr>
            <w:tcW w:w="2265" w:type="dxa"/>
            <w:vMerge/>
            <w:shd w:val="clear" w:color="auto" w:fill="D9D9D9" w:themeFill="background1" w:themeFillShade="D9"/>
          </w:tcPr>
          <w:p w:rsidR="00F811BC" w:rsidRDefault="00F811BC" w:rsidP="00F34B12"/>
        </w:tc>
      </w:tr>
      <w:tr w:rsidR="00F811BC" w:rsidTr="00DA3781">
        <w:trPr>
          <w:trHeight w:val="816"/>
        </w:trPr>
        <w:tc>
          <w:tcPr>
            <w:tcW w:w="2405" w:type="dxa"/>
            <w:shd w:val="clear" w:color="auto" w:fill="D9D9D9" w:themeFill="background1" w:themeFillShade="D9"/>
          </w:tcPr>
          <w:p w:rsidR="00F811BC" w:rsidRPr="00DA3781" w:rsidRDefault="00F811BC" w:rsidP="00F34B12">
            <w:r w:rsidRPr="00C849B8">
              <w:t>Predic</w:t>
            </w:r>
            <w:r>
              <w:t>tion of admissions/major events</w:t>
            </w:r>
          </w:p>
        </w:tc>
        <w:tc>
          <w:tcPr>
            <w:tcW w:w="4536" w:type="dxa"/>
            <w:vMerge/>
            <w:shd w:val="clear" w:color="auto" w:fill="D9D9D9" w:themeFill="background1" w:themeFillShade="D9"/>
          </w:tcPr>
          <w:p w:rsidR="00F811BC" w:rsidRDefault="00F811BC" w:rsidP="00F34B12"/>
        </w:tc>
        <w:tc>
          <w:tcPr>
            <w:tcW w:w="2265" w:type="dxa"/>
            <w:vMerge/>
            <w:shd w:val="clear" w:color="auto" w:fill="D9D9D9" w:themeFill="background1" w:themeFillShade="D9"/>
          </w:tcPr>
          <w:p w:rsidR="00F811BC" w:rsidRDefault="00F811BC" w:rsidP="00F34B12"/>
        </w:tc>
      </w:tr>
      <w:tr w:rsidR="00F811BC" w:rsidTr="00F34B12">
        <w:trPr>
          <w:trHeight w:val="234"/>
        </w:trPr>
        <w:tc>
          <w:tcPr>
            <w:tcW w:w="2405" w:type="dxa"/>
            <w:shd w:val="clear" w:color="auto" w:fill="D9D9D9" w:themeFill="background1" w:themeFillShade="D9"/>
          </w:tcPr>
          <w:p w:rsidR="00F811BC" w:rsidRPr="00C849B8" w:rsidRDefault="00F811BC" w:rsidP="00F34B12">
            <w:r>
              <w:t>Prediction of mortality</w:t>
            </w:r>
          </w:p>
        </w:tc>
        <w:tc>
          <w:tcPr>
            <w:tcW w:w="4536" w:type="dxa"/>
            <w:vMerge/>
            <w:shd w:val="clear" w:color="auto" w:fill="D9D9D9" w:themeFill="background1" w:themeFillShade="D9"/>
          </w:tcPr>
          <w:p w:rsidR="00F811BC" w:rsidRDefault="00F811BC" w:rsidP="00F34B12"/>
        </w:tc>
        <w:tc>
          <w:tcPr>
            <w:tcW w:w="2265" w:type="dxa"/>
            <w:vMerge/>
            <w:shd w:val="clear" w:color="auto" w:fill="D9D9D9" w:themeFill="background1" w:themeFillShade="D9"/>
          </w:tcPr>
          <w:p w:rsidR="00F811BC" w:rsidRDefault="00F811BC" w:rsidP="00F34B12"/>
        </w:tc>
      </w:tr>
      <w:tr w:rsidR="00F811BC" w:rsidTr="00F34B12">
        <w:trPr>
          <w:trHeight w:val="782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811BC" w:rsidRPr="00C849B8" w:rsidRDefault="00F811BC" w:rsidP="00F34B12">
            <w:r>
              <w:t xml:space="preserve">ML methods </w:t>
            </w:r>
            <w:r w:rsidRPr="00C849B8">
              <w:t>comparison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811BC" w:rsidRDefault="00F811BC" w:rsidP="00F34B12"/>
        </w:tc>
        <w:tc>
          <w:tcPr>
            <w:tcW w:w="226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811BC" w:rsidRDefault="00F811BC" w:rsidP="00F34B12"/>
        </w:tc>
      </w:tr>
      <w:tr w:rsidR="00DA3781" w:rsidTr="00F34B12">
        <w:trPr>
          <w:trHeight w:val="782"/>
        </w:trPr>
        <w:tc>
          <w:tcPr>
            <w:tcW w:w="2405" w:type="dxa"/>
            <w:shd w:val="clear" w:color="auto" w:fill="F4B083" w:themeFill="accent2" w:themeFillTint="99"/>
          </w:tcPr>
          <w:p w:rsidR="00DA3781" w:rsidRDefault="00DA3781" w:rsidP="00F34B12">
            <w:r>
              <w:lastRenderedPageBreak/>
              <w:t>Hold-out</w:t>
            </w:r>
          </w:p>
        </w:tc>
        <w:tc>
          <w:tcPr>
            <w:tcW w:w="4536" w:type="dxa"/>
            <w:vMerge w:val="restart"/>
            <w:shd w:val="clear" w:color="auto" w:fill="F4B083" w:themeFill="accent2" w:themeFillTint="99"/>
          </w:tcPr>
          <w:p w:rsidR="00DA3781" w:rsidRPr="00F811BC" w:rsidRDefault="00DA3781" w:rsidP="00F34B12">
            <w:pPr>
              <w:rPr>
                <w:i/>
              </w:rPr>
            </w:pPr>
            <w:r w:rsidRPr="00F811BC">
              <w:rPr>
                <w:i/>
              </w:rPr>
              <w:t>Method of internal validation:</w:t>
            </w:r>
          </w:p>
          <w:p w:rsidR="00DA3781" w:rsidRDefault="00DA3781" w:rsidP="00F34B12">
            <w:r w:rsidRPr="00D71ABA">
              <w:t>Hold-out</w:t>
            </w:r>
            <w:r>
              <w:t>=</w:t>
            </w:r>
            <w:r w:rsidRPr="00D71ABA">
              <w:t xml:space="preserve"> </w:t>
            </w:r>
            <w:r>
              <w:t>simplest cross-validation where the</w:t>
            </w:r>
            <w:r w:rsidRPr="00D71ABA">
              <w:t xml:space="preserve"> dataset </w:t>
            </w:r>
            <w:r>
              <w:t xml:space="preserve">is split </w:t>
            </w:r>
            <w:r w:rsidRPr="00D71ABA">
              <w:t>into a 'train</w:t>
            </w:r>
            <w:r>
              <w:t>ing</w:t>
            </w:r>
            <w:r w:rsidRPr="00D71ABA">
              <w:t>' and 'test</w:t>
            </w:r>
            <w:r>
              <w:t>ing</w:t>
            </w:r>
            <w:r w:rsidRPr="00D71ABA">
              <w:t>' set.</w:t>
            </w:r>
            <w:r w:rsidRPr="00EB7F53">
              <w:t xml:space="preserve"> </w:t>
            </w:r>
          </w:p>
          <w:p w:rsidR="00F811BC" w:rsidRDefault="00F811BC" w:rsidP="00F34B12">
            <w:r>
              <w:t>Y/N</w:t>
            </w:r>
          </w:p>
          <w:p w:rsidR="00DA3781" w:rsidRDefault="00DA3781" w:rsidP="00F34B12">
            <w:r w:rsidRPr="00D71ABA">
              <w:t>Leave-one-out cross-validation</w:t>
            </w:r>
            <w:r>
              <w:t>=when</w:t>
            </w:r>
            <w:r w:rsidRPr="00D71ABA">
              <w:t xml:space="preserve"> number of folds equals the number of instances in the data set. </w:t>
            </w:r>
          </w:p>
          <w:p w:rsidR="00F811BC" w:rsidRDefault="00F811BC" w:rsidP="00F34B12">
            <w:r>
              <w:t>Y/N</w:t>
            </w:r>
          </w:p>
          <w:p w:rsidR="00DA3781" w:rsidRDefault="00DA3781" w:rsidP="00F34B12">
            <w:r>
              <w:t>N-fold cross-validation=when the train dataset is split into “n” folds.</w:t>
            </w:r>
          </w:p>
          <w:p w:rsidR="00F811BC" w:rsidRPr="00EB7F53" w:rsidRDefault="00F811BC" w:rsidP="00F34B12">
            <w:r>
              <w:t>Y/N</w:t>
            </w:r>
          </w:p>
        </w:tc>
        <w:tc>
          <w:tcPr>
            <w:tcW w:w="2265" w:type="dxa"/>
            <w:vMerge w:val="restart"/>
            <w:shd w:val="clear" w:color="auto" w:fill="F4B083" w:themeFill="accent2" w:themeFillTint="99"/>
          </w:tcPr>
          <w:p w:rsidR="00DA3781" w:rsidRDefault="00DA3781" w:rsidP="00F34B12">
            <w:r w:rsidRPr="001626AF">
              <w:t>Christodoulou</w:t>
            </w:r>
            <w:r w:rsidR="00F811BC">
              <w:t>, CHARMS</w:t>
            </w:r>
          </w:p>
        </w:tc>
      </w:tr>
      <w:tr w:rsidR="00DA3781" w:rsidTr="00F34B12">
        <w:trPr>
          <w:trHeight w:val="782"/>
        </w:trPr>
        <w:tc>
          <w:tcPr>
            <w:tcW w:w="2405" w:type="dxa"/>
            <w:shd w:val="clear" w:color="auto" w:fill="F4B083" w:themeFill="accent2" w:themeFillTint="99"/>
          </w:tcPr>
          <w:p w:rsidR="00DA3781" w:rsidRDefault="00DA3781" w:rsidP="00F34B12">
            <w:r>
              <w:t>Leave-one-out cross-validation</w:t>
            </w:r>
          </w:p>
        </w:tc>
        <w:tc>
          <w:tcPr>
            <w:tcW w:w="4536" w:type="dxa"/>
            <w:vMerge/>
            <w:shd w:val="clear" w:color="auto" w:fill="F4B083" w:themeFill="accent2" w:themeFillTint="99"/>
          </w:tcPr>
          <w:p w:rsidR="00DA3781" w:rsidRPr="00EB7F53" w:rsidRDefault="00DA3781" w:rsidP="00F34B12"/>
        </w:tc>
        <w:tc>
          <w:tcPr>
            <w:tcW w:w="2265" w:type="dxa"/>
            <w:vMerge/>
            <w:shd w:val="clear" w:color="auto" w:fill="F4B083" w:themeFill="accent2" w:themeFillTint="99"/>
          </w:tcPr>
          <w:p w:rsidR="00DA3781" w:rsidRDefault="00DA3781" w:rsidP="00F34B12"/>
        </w:tc>
      </w:tr>
      <w:tr w:rsidR="00DA3781" w:rsidTr="00F34B12">
        <w:trPr>
          <w:trHeight w:val="782"/>
        </w:trPr>
        <w:tc>
          <w:tcPr>
            <w:tcW w:w="2405" w:type="dxa"/>
            <w:shd w:val="clear" w:color="auto" w:fill="F4B083" w:themeFill="accent2" w:themeFillTint="99"/>
          </w:tcPr>
          <w:p w:rsidR="00DA3781" w:rsidRDefault="00DA3781" w:rsidP="00F34B12">
            <w:r>
              <w:t>N-fold cross-validation</w:t>
            </w:r>
          </w:p>
        </w:tc>
        <w:tc>
          <w:tcPr>
            <w:tcW w:w="4536" w:type="dxa"/>
            <w:vMerge/>
            <w:shd w:val="clear" w:color="auto" w:fill="F4B083" w:themeFill="accent2" w:themeFillTint="99"/>
          </w:tcPr>
          <w:p w:rsidR="00DA3781" w:rsidRPr="00EB7F53" w:rsidRDefault="00DA3781" w:rsidP="00F34B12"/>
        </w:tc>
        <w:tc>
          <w:tcPr>
            <w:tcW w:w="2265" w:type="dxa"/>
            <w:vMerge/>
            <w:shd w:val="clear" w:color="auto" w:fill="F4B083" w:themeFill="accent2" w:themeFillTint="99"/>
          </w:tcPr>
          <w:p w:rsidR="00DA3781" w:rsidRDefault="00DA3781" w:rsidP="00F34B12"/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C849B8">
              <w:rPr>
                <w:b/>
              </w:rPr>
              <w:t>External</w:t>
            </w:r>
            <w:r>
              <w:rPr>
                <w:b/>
              </w:rPr>
              <w:t xml:space="preserve">: </w:t>
            </w:r>
          </w:p>
        </w:tc>
      </w:tr>
      <w:tr w:rsidR="00DA3781" w:rsidTr="00F34B12">
        <w:tc>
          <w:tcPr>
            <w:tcW w:w="2405" w:type="dxa"/>
          </w:tcPr>
          <w:p w:rsidR="00DA3781" w:rsidRDefault="00DA3781" w:rsidP="00F34B12">
            <w:r>
              <w:t>Randomised controlled trial</w:t>
            </w:r>
          </w:p>
        </w:tc>
        <w:tc>
          <w:tcPr>
            <w:tcW w:w="4536" w:type="dxa"/>
            <w:vMerge w:val="restart"/>
          </w:tcPr>
          <w:p w:rsidR="00DA3781" w:rsidRDefault="00DA3781" w:rsidP="00F34B12">
            <w:r>
              <w:t>Source and size of external validation dataset</w:t>
            </w:r>
          </w:p>
          <w:p w:rsidR="00DA3781" w:rsidRDefault="00DA3781" w:rsidP="00F34B12"/>
        </w:tc>
        <w:tc>
          <w:tcPr>
            <w:tcW w:w="2265" w:type="dxa"/>
            <w:vMerge w:val="restart"/>
          </w:tcPr>
          <w:p w:rsidR="00DA3781" w:rsidRDefault="00DA3781" w:rsidP="00F34B12">
            <w:r>
              <w:t>AHA, PROGRESS</w:t>
            </w:r>
            <w:r w:rsidR="00823578">
              <w:t>, TRIPOD</w:t>
            </w:r>
          </w:p>
        </w:tc>
      </w:tr>
      <w:tr w:rsidR="00DA3781" w:rsidTr="00F34B12">
        <w:tc>
          <w:tcPr>
            <w:tcW w:w="2405" w:type="dxa"/>
          </w:tcPr>
          <w:p w:rsidR="00DA3781" w:rsidRDefault="00DA3781" w:rsidP="00F34B12">
            <w:r>
              <w:t>Prospective cohort</w:t>
            </w:r>
          </w:p>
        </w:tc>
        <w:tc>
          <w:tcPr>
            <w:tcW w:w="4536" w:type="dxa"/>
            <w:vMerge/>
          </w:tcPr>
          <w:p w:rsidR="00DA3781" w:rsidRDefault="00DA3781" w:rsidP="00F34B12"/>
        </w:tc>
        <w:tc>
          <w:tcPr>
            <w:tcW w:w="2265" w:type="dxa"/>
            <w:vMerge/>
          </w:tcPr>
          <w:p w:rsidR="00DA3781" w:rsidRDefault="00DA3781" w:rsidP="00F34B12"/>
        </w:tc>
      </w:tr>
      <w:tr w:rsidR="00DA3781" w:rsidTr="00F34B12">
        <w:tc>
          <w:tcPr>
            <w:tcW w:w="2405" w:type="dxa"/>
          </w:tcPr>
          <w:p w:rsidR="00DA3781" w:rsidRDefault="00DA3781" w:rsidP="00F34B12">
            <w:r>
              <w:t>Registry</w:t>
            </w:r>
          </w:p>
        </w:tc>
        <w:tc>
          <w:tcPr>
            <w:tcW w:w="4536" w:type="dxa"/>
            <w:vMerge/>
          </w:tcPr>
          <w:p w:rsidR="00DA3781" w:rsidRDefault="00DA3781" w:rsidP="00F34B12"/>
        </w:tc>
        <w:tc>
          <w:tcPr>
            <w:tcW w:w="2265" w:type="dxa"/>
            <w:vMerge/>
          </w:tcPr>
          <w:p w:rsidR="00DA3781" w:rsidRDefault="00DA3781" w:rsidP="00F34B12"/>
        </w:tc>
      </w:tr>
      <w:tr w:rsidR="00DA3781" w:rsidTr="00F34B12">
        <w:tc>
          <w:tcPr>
            <w:tcW w:w="2405" w:type="dxa"/>
          </w:tcPr>
          <w:p w:rsidR="00DA3781" w:rsidRDefault="00DA3781" w:rsidP="00F34B12">
            <w:r>
              <w:t>Size of validation dataset (n)</w:t>
            </w:r>
          </w:p>
        </w:tc>
        <w:tc>
          <w:tcPr>
            <w:tcW w:w="4536" w:type="dxa"/>
            <w:vMerge/>
          </w:tcPr>
          <w:p w:rsidR="00DA3781" w:rsidRDefault="00DA3781" w:rsidP="00F34B12"/>
        </w:tc>
        <w:tc>
          <w:tcPr>
            <w:tcW w:w="2265" w:type="dxa"/>
            <w:vMerge/>
          </w:tcPr>
          <w:p w:rsidR="00DA3781" w:rsidRDefault="00DA3781" w:rsidP="00F34B12"/>
        </w:tc>
      </w:tr>
      <w:tr w:rsidR="00DA3781" w:rsidTr="00F34B12">
        <w:tc>
          <w:tcPr>
            <w:tcW w:w="9206" w:type="dxa"/>
            <w:gridSpan w:val="3"/>
          </w:tcPr>
          <w:p w:rsidR="00DA3781" w:rsidRDefault="00DA3781" w:rsidP="00F34B12">
            <w:r w:rsidRPr="00C849B8">
              <w:rPr>
                <w:b/>
              </w:rPr>
              <w:t>IMPACT</w:t>
            </w:r>
          </w:p>
        </w:tc>
      </w:tr>
      <w:tr w:rsidR="00DA3781" w:rsidTr="00F34B12">
        <w:trPr>
          <w:trHeight w:val="294"/>
        </w:trPr>
        <w:tc>
          <w:tcPr>
            <w:tcW w:w="9206" w:type="dxa"/>
            <w:gridSpan w:val="3"/>
          </w:tcPr>
          <w:p w:rsidR="00DA3781" w:rsidRDefault="00DA3781" w:rsidP="00F34B12">
            <w:r w:rsidRPr="001626AF">
              <w:rPr>
                <w:b/>
              </w:rPr>
              <w:t>Clinical Utility</w:t>
            </w:r>
          </w:p>
        </w:tc>
      </w:tr>
      <w:tr w:rsidR="00DA3781" w:rsidTr="00F34B12">
        <w:trPr>
          <w:trHeight w:val="545"/>
        </w:trPr>
        <w:tc>
          <w:tcPr>
            <w:tcW w:w="2405" w:type="dxa"/>
          </w:tcPr>
          <w:p w:rsidR="00DA3781" w:rsidRDefault="00DA3781" w:rsidP="00F34B12">
            <w:r w:rsidRPr="00730AE7">
              <w:t>Improved outcome prediction</w:t>
            </w:r>
          </w:p>
        </w:tc>
        <w:tc>
          <w:tcPr>
            <w:tcW w:w="4536" w:type="dxa"/>
          </w:tcPr>
          <w:p w:rsidR="00DA3781" w:rsidRDefault="00DA3781" w:rsidP="00F34B12">
            <w:r>
              <w:t xml:space="preserve">Is there evidence of improved risk prediction? 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HA, PROGRESS</w:t>
            </w:r>
            <w:r w:rsidR="00823578">
              <w:t>, TRIPOD</w:t>
            </w:r>
          </w:p>
        </w:tc>
      </w:tr>
      <w:tr w:rsidR="00DA3781" w:rsidTr="00F34B12">
        <w:trPr>
          <w:trHeight w:val="1842"/>
        </w:trPr>
        <w:tc>
          <w:tcPr>
            <w:tcW w:w="2405" w:type="dxa"/>
          </w:tcPr>
          <w:p w:rsidR="00DA3781" w:rsidRPr="00AA5C04" w:rsidRDefault="00DA3781" w:rsidP="00F34B12">
            <w:pPr>
              <w:rPr>
                <w:i/>
                <w:u w:val="single"/>
              </w:rPr>
            </w:pPr>
            <w:r>
              <w:t>Methods available?</w:t>
            </w:r>
          </w:p>
        </w:tc>
        <w:tc>
          <w:tcPr>
            <w:tcW w:w="4536" w:type="dxa"/>
          </w:tcPr>
          <w:p w:rsidR="00DA3781" w:rsidRDefault="00DA3781" w:rsidP="00F34B12">
            <w:r>
              <w:t>Are the different parts of the prediction modelling pipeline available to others to allow for methods reproducibility, including: the statistical code for ‘pre-processing’, and the modelling workflow (including the methods, parameters, random seeds, etc. utilised)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</w:tc>
      </w:tr>
      <w:tr w:rsidR="00DA3781" w:rsidTr="00F34B12">
        <w:trPr>
          <w:trHeight w:val="1180"/>
        </w:trPr>
        <w:tc>
          <w:tcPr>
            <w:tcW w:w="2405" w:type="dxa"/>
          </w:tcPr>
          <w:p w:rsidR="00DA3781" w:rsidRDefault="00DA3781" w:rsidP="00F34B12">
            <w:r w:rsidRPr="000A2BB7">
              <w:t>Metrics clinically relevant?</w:t>
            </w:r>
            <w:r>
              <w:t xml:space="preserve"> </w:t>
            </w:r>
          </w:p>
          <w:p w:rsidR="00DA3781" w:rsidRDefault="00DA3781" w:rsidP="00F34B12"/>
          <w:p w:rsidR="00DA3781" w:rsidRPr="00582CB6" w:rsidRDefault="00DA3781" w:rsidP="00F34B12"/>
        </w:tc>
        <w:tc>
          <w:tcPr>
            <w:tcW w:w="4536" w:type="dxa"/>
          </w:tcPr>
          <w:p w:rsidR="00DA3781" w:rsidRDefault="00DA3781" w:rsidP="00F34B12">
            <w:r w:rsidRPr="000A2BB7">
              <w:t>Are the reported performance metrics relevant for the clinical context in which the model will be used?</w:t>
            </w:r>
          </w:p>
          <w:p w:rsidR="00DA3781" w:rsidRPr="00582CB6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 xml:space="preserve">AI-TREE </w:t>
            </w:r>
          </w:p>
          <w:p w:rsidR="00DA3781" w:rsidRDefault="00DA3781" w:rsidP="00F34B12"/>
          <w:p w:rsidR="00DA3781" w:rsidRDefault="00DA3781" w:rsidP="00F34B12"/>
          <w:p w:rsidR="00DA3781" w:rsidRDefault="00DA3781" w:rsidP="00F34B12"/>
        </w:tc>
      </w:tr>
      <w:tr w:rsidR="00DA3781" w:rsidTr="00F34B12">
        <w:trPr>
          <w:trHeight w:val="1180"/>
        </w:trPr>
        <w:tc>
          <w:tcPr>
            <w:tcW w:w="2405" w:type="dxa"/>
          </w:tcPr>
          <w:p w:rsidR="00DA3781" w:rsidRDefault="00DA3781" w:rsidP="00F34B12">
            <w:r w:rsidRPr="00582CB6">
              <w:t>Interpretable by clinicians?</w:t>
            </w:r>
          </w:p>
          <w:p w:rsidR="00DA3781" w:rsidRDefault="00DA3781" w:rsidP="00F34B12"/>
          <w:p w:rsidR="00DA3781" w:rsidRPr="00AA5C04" w:rsidRDefault="00DA3781" w:rsidP="00F34B12">
            <w:pPr>
              <w:rPr>
                <w:i/>
                <w:u w:val="single"/>
              </w:rPr>
            </w:pPr>
          </w:p>
        </w:tc>
        <w:tc>
          <w:tcPr>
            <w:tcW w:w="4536" w:type="dxa"/>
          </w:tcPr>
          <w:p w:rsidR="00DA3781" w:rsidRDefault="00DA3781" w:rsidP="00F34B12">
            <w:r w:rsidRPr="00582CB6">
              <w:t>Is there evidence that clinicians and patients find the model and its output (reasonably) interpretable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  <w:p w:rsidR="00DA3781" w:rsidRDefault="00DA3781" w:rsidP="00F34B12"/>
          <w:p w:rsidR="00DA3781" w:rsidRDefault="00DA3781" w:rsidP="00F34B12"/>
          <w:p w:rsidR="00DA3781" w:rsidRDefault="00DA3781" w:rsidP="00F34B12"/>
        </w:tc>
      </w:tr>
      <w:tr w:rsidR="00DA3781" w:rsidTr="00F34B12">
        <w:trPr>
          <w:trHeight w:val="1079"/>
        </w:trPr>
        <w:tc>
          <w:tcPr>
            <w:tcW w:w="2405" w:type="dxa"/>
          </w:tcPr>
          <w:p w:rsidR="00DA3781" w:rsidRPr="000A2BB7" w:rsidRDefault="00DA3781" w:rsidP="00F34B12">
            <w:r>
              <w:t>Results clinically justified?</w:t>
            </w:r>
          </w:p>
        </w:tc>
        <w:tc>
          <w:tcPr>
            <w:tcW w:w="4536" w:type="dxa"/>
          </w:tcPr>
          <w:p w:rsidR="00DA3781" w:rsidRDefault="00DA3781" w:rsidP="00F34B12">
            <w:r w:rsidRPr="001626AF">
              <w:t>Is the reported gain in statistical performance with the ML/AI algorithm clinically justified in the context of any trade-offs?</w:t>
            </w:r>
          </w:p>
          <w:p w:rsidR="00DA3781" w:rsidRPr="000A2BB7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</w:t>
            </w:r>
          </w:p>
        </w:tc>
      </w:tr>
      <w:tr w:rsidR="00DA3781" w:rsidTr="00F34B12">
        <w:trPr>
          <w:trHeight w:val="293"/>
        </w:trPr>
        <w:tc>
          <w:tcPr>
            <w:tcW w:w="2405" w:type="dxa"/>
          </w:tcPr>
          <w:p w:rsidR="00DA3781" w:rsidRPr="001626AF" w:rsidRDefault="00DA3781" w:rsidP="00F34B12">
            <w:pPr>
              <w:rPr>
                <w:b/>
              </w:rPr>
            </w:pPr>
            <w:r>
              <w:rPr>
                <w:b/>
              </w:rPr>
              <w:t>EFFECTIVENESS</w:t>
            </w:r>
          </w:p>
        </w:tc>
        <w:tc>
          <w:tcPr>
            <w:tcW w:w="4536" w:type="dxa"/>
          </w:tcPr>
          <w:p w:rsidR="00DA3781" w:rsidRPr="000A2BB7" w:rsidRDefault="00DA3781" w:rsidP="00F34B12"/>
        </w:tc>
        <w:tc>
          <w:tcPr>
            <w:tcW w:w="2265" w:type="dxa"/>
          </w:tcPr>
          <w:p w:rsidR="00DA3781" w:rsidRDefault="00DA3781" w:rsidP="00F34B12"/>
        </w:tc>
      </w:tr>
      <w:tr w:rsidR="00DA3781" w:rsidTr="00DA3781">
        <w:trPr>
          <w:trHeight w:val="787"/>
        </w:trPr>
        <w:tc>
          <w:tcPr>
            <w:tcW w:w="2405" w:type="dxa"/>
          </w:tcPr>
          <w:p w:rsidR="00DA3781" w:rsidRDefault="00DA3781" w:rsidP="00F34B12">
            <w:r>
              <w:t>Real world effectiveness</w:t>
            </w:r>
          </w:p>
          <w:p w:rsidR="00DA3781" w:rsidRPr="00AA5C04" w:rsidRDefault="00DA3781" w:rsidP="00F34B12">
            <w:pPr>
              <w:rPr>
                <w:i/>
              </w:rPr>
            </w:pPr>
          </w:p>
        </w:tc>
        <w:tc>
          <w:tcPr>
            <w:tcW w:w="4536" w:type="dxa"/>
          </w:tcPr>
          <w:p w:rsidR="00DA3781" w:rsidRDefault="00DA3781" w:rsidP="00F34B12">
            <w:r w:rsidRPr="000A2BB7">
              <w:t>Is there evidence of real world model effectiveness in the proposed clinical setting?</w:t>
            </w:r>
          </w:p>
          <w:p w:rsidR="00DA3781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>AI-TREE, AHA</w:t>
            </w:r>
          </w:p>
        </w:tc>
      </w:tr>
      <w:tr w:rsidR="00DA3781" w:rsidTr="00DA3781">
        <w:trPr>
          <w:trHeight w:val="730"/>
        </w:trPr>
        <w:tc>
          <w:tcPr>
            <w:tcW w:w="2405" w:type="dxa"/>
          </w:tcPr>
          <w:p w:rsidR="00DA3781" w:rsidRPr="00AA5C04" w:rsidRDefault="00DA3781" w:rsidP="00F34B12">
            <w:r w:rsidRPr="00AA5C04">
              <w:t>Cost effectiveness</w:t>
            </w:r>
          </w:p>
        </w:tc>
        <w:tc>
          <w:tcPr>
            <w:tcW w:w="4536" w:type="dxa"/>
          </w:tcPr>
          <w:p w:rsidR="00DA3781" w:rsidRDefault="00DA3781" w:rsidP="00F34B12">
            <w:r w:rsidRPr="000A2BB7">
              <w:t xml:space="preserve">Is there evidence of </w:t>
            </w:r>
            <w:r>
              <w:t>cost</w:t>
            </w:r>
            <w:r w:rsidRPr="000A2BB7">
              <w:t xml:space="preserve"> effectiveness in the proposed clinical setting?</w:t>
            </w:r>
          </w:p>
          <w:p w:rsidR="00DA3781" w:rsidRPr="000A2BB7" w:rsidRDefault="00DA3781" w:rsidP="00F34B12">
            <w:r>
              <w:t>Y/N</w:t>
            </w:r>
          </w:p>
        </w:tc>
        <w:tc>
          <w:tcPr>
            <w:tcW w:w="2265" w:type="dxa"/>
          </w:tcPr>
          <w:p w:rsidR="00DA3781" w:rsidRDefault="00DA3781" w:rsidP="00F34B12">
            <w:r>
              <w:t xml:space="preserve">AHA </w:t>
            </w:r>
          </w:p>
        </w:tc>
      </w:tr>
    </w:tbl>
    <w:p w:rsidR="006F26A8" w:rsidRPr="00FA6F83" w:rsidRDefault="00DA3781" w:rsidP="00FA6F83">
      <w:pPr>
        <w:autoSpaceDE w:val="0"/>
        <w:autoSpaceDN w:val="0"/>
        <w:adjustRightInd w:val="0"/>
        <w:rPr>
          <w:rFonts w:ascii="Arial" w:hAnsi="Arial" w:cs="Arial"/>
          <w:b/>
          <w:bCs/>
          <w:iCs/>
          <w:sz w:val="18"/>
          <w:szCs w:val="18"/>
        </w:rPr>
      </w:pPr>
      <w:r w:rsidRPr="00E51D85">
        <w:rPr>
          <w:rFonts w:ascii="Arial" w:hAnsi="Arial" w:cs="Arial"/>
          <w:b/>
          <w:bCs/>
          <w:iCs/>
          <w:color w:val="D9D9D9" w:themeColor="background1" w:themeShade="D9"/>
        </w:rPr>
        <w:sym w:font="Wingdings" w:char="F06E"/>
      </w:r>
      <w:r w:rsidR="00E51D85">
        <w:rPr>
          <w:rFonts w:ascii="Arial" w:hAnsi="Arial" w:cs="Arial"/>
          <w:b/>
          <w:bCs/>
          <w:iCs/>
          <w:color w:val="D9D9D9" w:themeColor="background1" w:themeShade="D9"/>
        </w:rPr>
        <w:t xml:space="preserve">  </w:t>
      </w:r>
      <w:r w:rsidR="00E51D85" w:rsidRPr="00E51D85">
        <w:rPr>
          <w:rFonts w:ascii="Arial" w:hAnsi="Arial" w:cs="Arial"/>
          <w:b/>
          <w:bCs/>
          <w:iCs/>
          <w:sz w:val="18"/>
          <w:szCs w:val="18"/>
        </w:rPr>
        <w:t>Subtype  definition</w:t>
      </w:r>
      <w:r w:rsidR="00E51D85">
        <w:rPr>
          <w:rFonts w:ascii="Arial" w:hAnsi="Arial" w:cs="Arial"/>
          <w:b/>
          <w:bCs/>
          <w:iCs/>
          <w:sz w:val="18"/>
          <w:szCs w:val="18"/>
        </w:rPr>
        <w:t xml:space="preserve">  </w:t>
      </w:r>
      <w:r w:rsidR="00E51D85" w:rsidRPr="00E51D85">
        <w:rPr>
          <w:rFonts w:ascii="Arial" w:hAnsi="Arial" w:cs="Arial"/>
          <w:b/>
          <w:bCs/>
          <w:iCs/>
          <w:color w:val="F4B083" w:themeColor="accent2" w:themeTint="99"/>
          <w:sz w:val="18"/>
          <w:szCs w:val="18"/>
        </w:rPr>
        <w:sym w:font="Wingdings" w:char="F06E"/>
      </w:r>
      <w:r w:rsidR="00E51D85">
        <w:rPr>
          <w:rFonts w:ascii="Arial" w:hAnsi="Arial" w:cs="Arial"/>
          <w:b/>
          <w:bCs/>
          <w:iCs/>
          <w:color w:val="F4B083" w:themeColor="accent2" w:themeTint="99"/>
          <w:sz w:val="18"/>
          <w:szCs w:val="18"/>
        </w:rPr>
        <w:t xml:space="preserve">    </w:t>
      </w:r>
      <w:r w:rsidR="00E51D85" w:rsidRPr="00E51D85">
        <w:rPr>
          <w:rFonts w:ascii="Arial" w:hAnsi="Arial" w:cs="Arial"/>
          <w:b/>
          <w:bCs/>
          <w:iCs/>
          <w:sz w:val="18"/>
          <w:szCs w:val="18"/>
        </w:rPr>
        <w:t>Risk prediction</w:t>
      </w:r>
      <w:r w:rsidR="00952A49" w:rsidRPr="00952A49">
        <w:rPr>
          <w:rFonts w:cstheme="minorHAnsi"/>
        </w:rPr>
        <w:t xml:space="preserve"> </w:t>
      </w:r>
    </w:p>
    <w:sectPr w:rsidR="006F26A8" w:rsidRPr="00FA6F83" w:rsidSect="006F26A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E0B4A"/>
    <w:multiLevelType w:val="hybridMultilevel"/>
    <w:tmpl w:val="EA44C3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7A5B"/>
    <w:multiLevelType w:val="hybridMultilevel"/>
    <w:tmpl w:val="5C301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B4"/>
    <w:rsid w:val="00095A43"/>
    <w:rsid w:val="000A33CC"/>
    <w:rsid w:val="001A122B"/>
    <w:rsid w:val="001B2B74"/>
    <w:rsid w:val="00213769"/>
    <w:rsid w:val="002A1957"/>
    <w:rsid w:val="002D795D"/>
    <w:rsid w:val="0039299C"/>
    <w:rsid w:val="004D344E"/>
    <w:rsid w:val="005571A7"/>
    <w:rsid w:val="00575712"/>
    <w:rsid w:val="005879E7"/>
    <w:rsid w:val="005C293E"/>
    <w:rsid w:val="00683F3E"/>
    <w:rsid w:val="006F26A8"/>
    <w:rsid w:val="007039A7"/>
    <w:rsid w:val="00764EE0"/>
    <w:rsid w:val="007922D4"/>
    <w:rsid w:val="007B3CDB"/>
    <w:rsid w:val="007E58FE"/>
    <w:rsid w:val="00823578"/>
    <w:rsid w:val="008641D6"/>
    <w:rsid w:val="00952A49"/>
    <w:rsid w:val="009A7B1B"/>
    <w:rsid w:val="00A2642C"/>
    <w:rsid w:val="00A632A3"/>
    <w:rsid w:val="00AD3C6E"/>
    <w:rsid w:val="00B16984"/>
    <w:rsid w:val="00DA3781"/>
    <w:rsid w:val="00E51D85"/>
    <w:rsid w:val="00EA76B4"/>
    <w:rsid w:val="00EE00AC"/>
    <w:rsid w:val="00EE2427"/>
    <w:rsid w:val="00F34B12"/>
    <w:rsid w:val="00F811BC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2FF59"/>
  <w15:chartTrackingRefBased/>
  <w15:docId w15:val="{949595B8-46BF-468B-BB06-0FBF93C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E0"/>
    <w:pPr>
      <w:ind w:left="720"/>
      <w:contextualSpacing/>
    </w:pPr>
  </w:style>
  <w:style w:type="table" w:styleId="TableGrid">
    <w:name w:val="Table Grid"/>
    <w:basedOn w:val="TableNormal"/>
    <w:uiPriority w:val="39"/>
    <w:rsid w:val="0076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26A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2A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A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Banerjee, Amitava</cp:lastModifiedBy>
  <cp:revision>2</cp:revision>
  <dcterms:created xsi:type="dcterms:W3CDTF">2021-02-11T09:54:00Z</dcterms:created>
  <dcterms:modified xsi:type="dcterms:W3CDTF">2021-02-11T09:54:00Z</dcterms:modified>
</cp:coreProperties>
</file>